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D5BDB" w14:textId="77777777" w:rsidR="000D18F7" w:rsidRPr="00394567" w:rsidRDefault="000D18F7" w:rsidP="000D18F7">
      <w:pPr>
        <w:spacing w:line="48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 xml:space="preserve">S4 Table. 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>Impact of cervical cancer screening on cervical cancer, according to tumour characteristics (217 cases and 652 controls)</w:t>
      </w:r>
    </w:p>
    <w:tbl>
      <w:tblPr>
        <w:tblStyle w:val="TableGrid"/>
        <w:tblW w:w="11766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52"/>
        <w:gridCol w:w="645"/>
        <w:gridCol w:w="663"/>
        <w:gridCol w:w="662"/>
        <w:gridCol w:w="2070"/>
        <w:gridCol w:w="3005"/>
      </w:tblGrid>
      <w:tr w:rsidR="000D18F7" w:rsidRPr="00394567" w14:paraId="4C3FC88A" w14:textId="77777777" w:rsidTr="002460A0">
        <w:trPr>
          <w:trHeight w:val="432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7139CA94" w14:textId="77777777" w:rsidR="000D18F7" w:rsidRPr="00394567" w:rsidRDefault="000D18F7" w:rsidP="002460A0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GB"/>
              </w:rPr>
              <w:br w:type="page"/>
            </w: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Participation</w:t>
            </w:r>
            <w:r w:rsidRPr="00394567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 xml:space="preserve"> in cervical cancer screening</w:t>
            </w:r>
            <w:r w:rsidR="00E37D76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>*</w:t>
            </w: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 xml:space="preserve"> by T category and grade</w:t>
            </w:r>
            <w:r w:rsidR="00E37D76">
              <w:rPr>
                <w:rFonts w:cs="Arial"/>
                <w:b/>
                <w:sz w:val="22"/>
                <w:szCs w:val="22"/>
                <w:lang w:val="en-US"/>
              </w:rPr>
              <w:t>**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1D90DE" w14:textId="77777777" w:rsidR="000D18F7" w:rsidRPr="00394567" w:rsidRDefault="000D18F7" w:rsidP="002460A0">
            <w:pPr>
              <w:jc w:val="center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Cases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4B6D49" w14:textId="77777777" w:rsidR="000D18F7" w:rsidRPr="00394567" w:rsidRDefault="000D18F7" w:rsidP="002460A0">
            <w:pPr>
              <w:jc w:val="center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Control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46AC8527" w14:textId="77777777" w:rsidR="000D18F7" w:rsidRPr="00394567" w:rsidRDefault="000D18F7" w:rsidP="002460A0">
            <w:pPr>
              <w:jc w:val="center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637CF7EA" w14:textId="77777777" w:rsidR="000D18F7" w:rsidRPr="00394567" w:rsidRDefault="000D18F7" w:rsidP="002460A0">
            <w:pPr>
              <w:jc w:val="center"/>
              <w:rPr>
                <w:rFonts w:cs="Arial"/>
                <w:b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sz w:val="22"/>
                <w:szCs w:val="22"/>
                <w:lang w:val="en-GB"/>
              </w:rPr>
              <w:t>Adjusted OR</w:t>
            </w:r>
          </w:p>
        </w:tc>
      </w:tr>
      <w:tr w:rsidR="000D18F7" w:rsidRPr="00394567" w14:paraId="03BF100F" w14:textId="77777777" w:rsidTr="002460A0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45FD2BA0" w14:textId="77777777" w:rsidR="000D18F7" w:rsidRPr="00394567" w:rsidRDefault="000D18F7" w:rsidP="002460A0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</w:tcPr>
          <w:p w14:paraId="1C7F7CA2" w14:textId="77777777" w:rsidR="000D18F7" w:rsidRPr="00394567" w:rsidRDefault="000D18F7" w:rsidP="002460A0">
            <w:pPr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vAlign w:val="center"/>
          </w:tcPr>
          <w:p w14:paraId="61DD0EB8" w14:textId="77777777" w:rsidR="000D18F7" w:rsidRPr="00394567" w:rsidRDefault="000D18F7" w:rsidP="002460A0">
            <w:pPr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14:paraId="788A87B3" w14:textId="77777777" w:rsidR="000D18F7" w:rsidRPr="00394567" w:rsidRDefault="000D18F7" w:rsidP="002460A0">
            <w:pPr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vAlign w:val="center"/>
          </w:tcPr>
          <w:p w14:paraId="7584DC94" w14:textId="77777777" w:rsidR="000D18F7" w:rsidRPr="00394567" w:rsidRDefault="000D18F7" w:rsidP="002460A0">
            <w:pPr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050F1208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2E335E8D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61544B61" w14:textId="77777777" w:rsidTr="002460A0">
        <w:trPr>
          <w:trHeight w:val="113"/>
        </w:trPr>
        <w:tc>
          <w:tcPr>
            <w:tcW w:w="3969" w:type="dxa"/>
            <w:vAlign w:val="center"/>
          </w:tcPr>
          <w:p w14:paraId="53D7B1D7" w14:textId="77777777" w:rsidR="000D18F7" w:rsidRPr="00394567" w:rsidRDefault="000D18F7" w:rsidP="002460A0">
            <w:pPr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All</w:t>
            </w:r>
          </w:p>
        </w:tc>
        <w:tc>
          <w:tcPr>
            <w:tcW w:w="752" w:type="dxa"/>
            <w:vAlign w:val="center"/>
          </w:tcPr>
          <w:p w14:paraId="14CE6D4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45" w:type="dxa"/>
            <w:vAlign w:val="center"/>
          </w:tcPr>
          <w:p w14:paraId="4E4242E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3" w:type="dxa"/>
            <w:vAlign w:val="center"/>
          </w:tcPr>
          <w:p w14:paraId="5F0CC3FF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2" w:type="dxa"/>
            <w:vAlign w:val="center"/>
          </w:tcPr>
          <w:p w14:paraId="07C7FD0F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  <w:vAlign w:val="center"/>
          </w:tcPr>
          <w:p w14:paraId="1E43DFC0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</w:tcPr>
          <w:p w14:paraId="2CEB7E2D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0FF9CE2D" w14:textId="77777777" w:rsidTr="002460A0">
        <w:trPr>
          <w:trHeight w:val="113"/>
        </w:trPr>
        <w:tc>
          <w:tcPr>
            <w:tcW w:w="3969" w:type="dxa"/>
            <w:tcBorders>
              <w:bottom w:val="nil"/>
            </w:tcBorders>
            <w:vAlign w:val="center"/>
          </w:tcPr>
          <w:p w14:paraId="79DCA991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52" w:type="dxa"/>
            <w:tcBorders>
              <w:bottom w:val="nil"/>
            </w:tcBorders>
            <w:vAlign w:val="center"/>
          </w:tcPr>
          <w:p w14:paraId="21621E02" w14:textId="77777777" w:rsidR="000D18F7" w:rsidRPr="00394567" w:rsidRDefault="000D18F7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15</w:t>
            </w:r>
          </w:p>
        </w:tc>
        <w:tc>
          <w:tcPr>
            <w:tcW w:w="645" w:type="dxa"/>
            <w:tcBorders>
              <w:bottom w:val="nil"/>
            </w:tcBorders>
            <w:vAlign w:val="center"/>
          </w:tcPr>
          <w:p w14:paraId="4C25EFCB" w14:textId="77777777" w:rsidR="000D18F7" w:rsidRPr="00394567" w:rsidRDefault="000D18F7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3.0</w:t>
            </w: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666D1A02" w14:textId="77777777" w:rsidR="000D18F7" w:rsidRPr="00394567" w:rsidRDefault="000D18F7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59</w:t>
            </w:r>
          </w:p>
        </w:tc>
        <w:tc>
          <w:tcPr>
            <w:tcW w:w="662" w:type="dxa"/>
            <w:tcBorders>
              <w:bottom w:val="nil"/>
            </w:tcBorders>
            <w:vAlign w:val="center"/>
          </w:tcPr>
          <w:p w14:paraId="028BA1B6" w14:textId="77777777" w:rsidR="000D18F7" w:rsidRPr="00394567" w:rsidRDefault="000D18F7" w:rsidP="002460A0">
            <w:pPr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5.7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41C77492" w14:textId="77777777" w:rsidR="000D18F7" w:rsidRPr="00394567" w:rsidRDefault="000D18F7" w:rsidP="00715D2B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6 (0.11 to 0.24)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14:paraId="1BCFDA63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8 (0.11 to 0.28)***</w:t>
            </w:r>
          </w:p>
        </w:tc>
      </w:tr>
      <w:tr w:rsidR="000D18F7" w:rsidRPr="00394567" w14:paraId="2349823A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D674F63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In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F5D8E4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02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</w:tcPr>
          <w:p w14:paraId="43277F93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7.0</w:t>
            </w: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 w14:paraId="5D55FF25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93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472A18FD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4.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50D86FD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vAlign w:val="center"/>
          </w:tcPr>
          <w:p w14:paraId="63007305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0D18F7" w:rsidRPr="00394567" w14:paraId="175EC7CD" w14:textId="77777777" w:rsidTr="002460A0">
        <w:trPr>
          <w:trHeight w:val="113"/>
        </w:trPr>
        <w:tc>
          <w:tcPr>
            <w:tcW w:w="11766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5A4C4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T category</w:t>
            </w:r>
          </w:p>
        </w:tc>
      </w:tr>
      <w:tr w:rsidR="000D18F7" w:rsidRPr="00394567" w14:paraId="15637AB3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3B9B9" w14:textId="77777777" w:rsidR="000D18F7" w:rsidRPr="00394567" w:rsidRDefault="000D18F7" w:rsidP="002460A0">
            <w:pPr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T1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8B52A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AE69E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E3DD9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790CF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B5362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67A8595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1447B3EB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6E924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AC1D4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7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A9AE4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4.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4CB22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348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1BAEE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85.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D25A9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7 (0.16 to 0.44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A9F22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4 (0.13 to 0.43)****</w:t>
            </w:r>
          </w:p>
        </w:tc>
      </w:tr>
      <w:tr w:rsidR="000D18F7" w:rsidRPr="00394567" w14:paraId="6D293791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E0CAC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In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8F536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9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3BA1D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6.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7A56D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59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23DF6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14.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FC77A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48D9B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0D18F7" w:rsidRPr="00394567" w14:paraId="67F953DB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5A1B8" w14:textId="77777777" w:rsidR="000D18F7" w:rsidRPr="00394567" w:rsidRDefault="000D18F7" w:rsidP="002460A0">
            <w:pPr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T2+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A0D59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EF2AF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11E3C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1A488" w14:textId="77777777" w:rsidR="000D18F7" w:rsidRPr="00394567" w:rsidRDefault="000D18F7" w:rsidP="002460A0">
            <w:pPr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1F336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C377B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1578FBA1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2E128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4AB3F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2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A896B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6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6BF8A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13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ED9AA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4.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12202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08 (0.03 to 0.20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252A2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09 (0.03 to 0.32)</w:t>
            </w:r>
            <w:r w:rsidR="008D6F31">
              <w:rPr>
                <w:rFonts w:cs="Arial"/>
                <w:kern w:val="24"/>
                <w:sz w:val="22"/>
                <w:szCs w:val="22"/>
                <w:lang w:val="en-GB"/>
              </w:rPr>
              <w:t>****</w:t>
            </w:r>
          </w:p>
        </w:tc>
      </w:tr>
      <w:tr w:rsidR="000D18F7" w:rsidRPr="00394567" w14:paraId="37008ACF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9FCD2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In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4DA01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3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C50C6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3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391CB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1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D1F17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5.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EA96B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55A5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0D18F7" w:rsidRPr="00394567" w14:paraId="097D81C4" w14:textId="77777777" w:rsidTr="002460A0">
        <w:trPr>
          <w:trHeight w:val="113"/>
        </w:trPr>
        <w:tc>
          <w:tcPr>
            <w:tcW w:w="11766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A084F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Grade</w:t>
            </w:r>
          </w:p>
        </w:tc>
      </w:tr>
      <w:tr w:rsidR="000D18F7" w:rsidRPr="00394567" w14:paraId="31B190E1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7DF1F" w14:textId="77777777" w:rsidR="000D18F7" w:rsidRPr="00394567" w:rsidRDefault="000D18F7" w:rsidP="002460A0">
            <w:pPr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 xml:space="preserve">Well and moderate 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77478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BC8A7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D9D30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41148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7BEA4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DF957FF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38B1993D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FC6E8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E6A7A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6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7AD01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3.3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4BB6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7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56508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5.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1DA37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6 (0.09 to 0.30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D68FD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3 (0.06 to 0.28)****</w:t>
            </w:r>
          </w:p>
        </w:tc>
      </w:tr>
      <w:tr w:rsidR="000D18F7" w:rsidRPr="00394567" w14:paraId="2C5FC014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07F39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In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D5AD0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9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1C4BE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6.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56525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5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61827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4.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97698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78AAC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0D18F7" w:rsidRPr="00394567" w14:paraId="2B9857AC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87FB4" w14:textId="77777777" w:rsidR="000D18F7" w:rsidRPr="00394567" w:rsidRDefault="000D18F7" w:rsidP="002460A0">
            <w:pPr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Poor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7FE53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47937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AFC4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C628A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D3DEB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D4EE4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0D18F7" w:rsidRPr="00394567" w14:paraId="54977A42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828F8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8708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0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110D4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50.6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F7A8B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00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D0521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5.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AACA3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7 (0.09 to 0.32)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DC766" w14:textId="77777777" w:rsidR="000D18F7" w:rsidRPr="00394567" w:rsidRDefault="000D18F7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5 (0.11 to 0.57)****</w:t>
            </w:r>
          </w:p>
        </w:tc>
      </w:tr>
      <w:tr w:rsidR="000D18F7" w:rsidRPr="00394567" w14:paraId="097D3617" w14:textId="77777777" w:rsidTr="002460A0">
        <w:trPr>
          <w:trHeight w:val="113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A0686" w14:textId="77777777" w:rsidR="000D18F7" w:rsidRPr="00394567" w:rsidRDefault="000D18F7" w:rsidP="002460A0">
            <w:pPr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Infrequent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1926A3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9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EBFA88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9.4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F6F98B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FD92" w14:textId="77777777" w:rsidR="000D18F7" w:rsidRPr="00394567" w:rsidRDefault="000D18F7" w:rsidP="002460A0">
            <w:pPr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4.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3FAD18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E05082" w14:textId="77777777" w:rsidR="000D18F7" w:rsidRPr="00394567" w:rsidRDefault="000D18F7" w:rsidP="002460A0">
            <w:pPr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</w:tbl>
    <w:p w14:paraId="2390BFF0" w14:textId="77777777" w:rsidR="000D18F7" w:rsidRPr="00394567" w:rsidRDefault="000D18F7" w:rsidP="000D18F7">
      <w:pPr>
        <w:spacing w:line="480" w:lineRule="auto"/>
        <w:jc w:val="both"/>
        <w:rPr>
          <w:rFonts w:eastAsiaTheme="minorHAnsi" w:cs="Arial"/>
          <w:bCs/>
          <w:kern w:val="24"/>
          <w:sz w:val="20"/>
          <w:szCs w:val="20"/>
          <w:lang w:val="en-GB" w:eastAsia="en-US"/>
        </w:rPr>
      </w:pP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* Frequent: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a</w:t>
      </w:r>
      <w:r w:rsidR="00596D27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t 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least every three years in the last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ten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 years; infrequent:</w:t>
      </w:r>
      <w:r w:rsidRPr="00394567">
        <w:rPr>
          <w:rFonts w:cs="Arial"/>
          <w:lang w:val="en-US"/>
        </w:rPr>
        <w:t xml:space="preserve">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l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ess frequently than every three years to once in the last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ten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 years;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n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o: no lifetime participation or no participation in the past </w:t>
      </w:r>
      <w:r w:rsidR="00596D27">
        <w:rPr>
          <w:rFonts w:eastAsiaTheme="minorHAnsi" w:cs="Arial"/>
          <w:bCs/>
          <w:kern w:val="24"/>
          <w:sz w:val="20"/>
          <w:szCs w:val="20"/>
          <w:lang w:val="en-GB" w:eastAsia="en-US"/>
        </w:rPr>
        <w:t>ten</w:t>
      </w:r>
      <w:r w:rsidR="00596D27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 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years</w:t>
      </w:r>
    </w:p>
    <w:p w14:paraId="03201AC8" w14:textId="77777777" w:rsidR="000D18F7" w:rsidRPr="00394567" w:rsidRDefault="000D18F7" w:rsidP="000D18F7">
      <w:pPr>
        <w:spacing w:line="480" w:lineRule="auto"/>
        <w:jc w:val="both"/>
        <w:rPr>
          <w:rFonts w:eastAsiaTheme="minorHAnsi" w:cs="Arial"/>
          <w:bCs/>
          <w:kern w:val="24"/>
          <w:sz w:val="20"/>
          <w:szCs w:val="20"/>
          <w:lang w:val="en-GB" w:eastAsia="en-US"/>
        </w:rPr>
      </w:pP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** T category and </w:t>
      </w:r>
      <w:r w:rsidR="00140096">
        <w:rPr>
          <w:rFonts w:eastAsiaTheme="minorHAnsi" w:cs="Arial"/>
          <w:bCs/>
          <w:kern w:val="24"/>
          <w:sz w:val="20"/>
          <w:szCs w:val="20"/>
          <w:lang w:val="en-GB" w:eastAsia="en-US"/>
        </w:rPr>
        <w:t>g</w:t>
      </w:r>
      <w:r w:rsidR="00140096"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rade 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apply only to cases; the controls presented are those matched to cases within these categories</w:t>
      </w:r>
    </w:p>
    <w:p w14:paraId="01B00DCD" w14:textId="77777777" w:rsidR="000D18F7" w:rsidRPr="00394567" w:rsidRDefault="000D18F7" w:rsidP="000D18F7">
      <w:pPr>
        <w:spacing w:line="480" w:lineRule="auto"/>
        <w:jc w:val="both"/>
        <w:rPr>
          <w:rFonts w:eastAsiaTheme="minorHAnsi" w:cs="Arial"/>
          <w:bCs/>
          <w:kern w:val="24"/>
          <w:sz w:val="20"/>
          <w:szCs w:val="20"/>
          <w:lang w:val="en-GB" w:eastAsia="en-US"/>
        </w:rPr>
      </w:pP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*** Adjusted for all variables</w:t>
      </w:r>
    </w:p>
    <w:p w14:paraId="5A0E2C38" w14:textId="77777777" w:rsidR="003A21A4" w:rsidRPr="000D18F7" w:rsidRDefault="000D18F7" w:rsidP="000D18F7">
      <w:pPr>
        <w:spacing w:after="160" w:line="259" w:lineRule="auto"/>
      </w:pP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 xml:space="preserve">**** </w:t>
      </w:r>
      <w:r w:rsidRPr="00394567">
        <w:rPr>
          <w:rFonts w:cs="Arial"/>
          <w:sz w:val="20"/>
          <w:szCs w:val="20"/>
          <w:lang w:val="en-GB"/>
        </w:rPr>
        <w:t xml:space="preserve">Adjusted for education, income, number of sexual partners, </w:t>
      </w:r>
      <w:r>
        <w:rPr>
          <w:rFonts w:cs="Arial"/>
          <w:sz w:val="20"/>
          <w:szCs w:val="20"/>
          <w:lang w:val="en-GB"/>
        </w:rPr>
        <w:t>body mass index</w:t>
      </w:r>
      <w:r w:rsidRPr="00394567">
        <w:rPr>
          <w:rFonts w:cs="Arial"/>
          <w:sz w:val="20"/>
          <w:szCs w:val="20"/>
          <w:lang w:val="en-GB"/>
        </w:rPr>
        <w:t xml:space="preserve"> and age</w:t>
      </w:r>
    </w:p>
    <w:sectPr w:rsidR="003A21A4" w:rsidRPr="000D18F7" w:rsidSect="003A21A4">
      <w:footerReference w:type="default" r:id="rId8"/>
      <w:pgSz w:w="16838" w:h="11906" w:orient="landscape" w:code="9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04BB7" w14:textId="77777777" w:rsidR="00645AD3" w:rsidRDefault="000D18F7">
      <w:r>
        <w:separator/>
      </w:r>
    </w:p>
  </w:endnote>
  <w:endnote w:type="continuationSeparator" w:id="0">
    <w:p w14:paraId="47BC59E5" w14:textId="77777777" w:rsidR="00645AD3" w:rsidRDefault="000D1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1798044"/>
      <w:docPartObj>
        <w:docPartGallery w:val="Page Numbers (Bottom of Page)"/>
        <w:docPartUnique/>
      </w:docPartObj>
    </w:sdtPr>
    <w:sdtEndPr/>
    <w:sdtContent>
      <w:p w14:paraId="4315657C" w14:textId="77777777" w:rsidR="00A95371" w:rsidRDefault="00B326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6D27">
          <w:rPr>
            <w:noProof/>
          </w:rPr>
          <w:t>1</w:t>
        </w:r>
        <w:r>
          <w:fldChar w:fldCharType="end"/>
        </w:r>
      </w:p>
    </w:sdtContent>
  </w:sdt>
  <w:p w14:paraId="26E315EC" w14:textId="77777777" w:rsidR="00A95371" w:rsidRDefault="00E82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33A67" w14:textId="77777777" w:rsidR="00645AD3" w:rsidRDefault="000D18F7">
      <w:r>
        <w:separator/>
      </w:r>
    </w:p>
  </w:footnote>
  <w:footnote w:type="continuationSeparator" w:id="0">
    <w:p w14:paraId="75113BED" w14:textId="77777777" w:rsidR="00645AD3" w:rsidRDefault="000D18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rQUA2IavWCwAAAA="/>
  </w:docVars>
  <w:rsids>
    <w:rsidRoot w:val="00B326E5"/>
    <w:rsid w:val="000D18F7"/>
    <w:rsid w:val="00140096"/>
    <w:rsid w:val="00313354"/>
    <w:rsid w:val="003A21A4"/>
    <w:rsid w:val="0056089F"/>
    <w:rsid w:val="00596D27"/>
    <w:rsid w:val="005C71BD"/>
    <w:rsid w:val="00645AD3"/>
    <w:rsid w:val="00715D2B"/>
    <w:rsid w:val="008D6F31"/>
    <w:rsid w:val="00B326E5"/>
    <w:rsid w:val="00D47B1C"/>
    <w:rsid w:val="00E37D76"/>
    <w:rsid w:val="00E8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5C806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leGrid">
    <w:name w:val="Table Grid"/>
    <w:basedOn w:val="TableNormal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TableNormal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B326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3BA36-E5CB-42DC-AD91-8E87260BE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chn off27</cp:lastModifiedBy>
  <cp:revision>9</cp:revision>
  <dcterms:created xsi:type="dcterms:W3CDTF">2021-01-07T13:17:00Z</dcterms:created>
  <dcterms:modified xsi:type="dcterms:W3CDTF">2021-06-19T13:11:00Z</dcterms:modified>
</cp:coreProperties>
</file>